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F2A8A5" w14:textId="34C3263C" w:rsidR="00E744BA" w:rsidRDefault="00E744BA">
      <w:pPr>
        <w:rPr>
          <w:rFonts w:ascii="Times New Roman" w:hAnsi="Times New Roman" w:cs="Times New Roman"/>
          <w:sz w:val="24"/>
          <w:szCs w:val="24"/>
        </w:rPr>
      </w:pPr>
    </w:p>
    <w:p w14:paraId="3D9EA33D" w14:textId="09E93407" w:rsidR="009834E9" w:rsidRDefault="009834E9">
      <w:pPr>
        <w:rPr>
          <w:rFonts w:ascii="Times New Roman" w:hAnsi="Times New Roman" w:cs="Times New Roman"/>
          <w:sz w:val="24"/>
          <w:szCs w:val="24"/>
        </w:rPr>
      </w:pPr>
    </w:p>
    <w:p w14:paraId="527DB45A" w14:textId="43F902EE" w:rsidR="009834E9" w:rsidRPr="00065521" w:rsidRDefault="005755E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065521" w:rsidRPr="00065521">
        <w:rPr>
          <w:rFonts w:ascii="Times New Roman" w:hAnsi="Times New Roman" w:cs="Times New Roman"/>
          <w:b/>
          <w:bCs/>
          <w:sz w:val="24"/>
          <w:szCs w:val="24"/>
        </w:rPr>
        <w:t xml:space="preserve">Table: </w:t>
      </w:r>
      <w:r w:rsidR="00065521" w:rsidRPr="00065521">
        <w:rPr>
          <w:rFonts w:asciiTheme="majorBidi" w:hAnsiTheme="majorBidi" w:cstheme="majorBidi"/>
          <w:b/>
          <w:bCs/>
          <w:sz w:val="24"/>
          <w:szCs w:val="24"/>
        </w:rPr>
        <w:t xml:space="preserve">Comparison of select hematological parameters based on </w:t>
      </w:r>
      <w:bookmarkStart w:id="0" w:name="_Hlk55166534"/>
      <w:r w:rsidR="00065521" w:rsidRPr="00065521">
        <w:rPr>
          <w:rFonts w:asciiTheme="majorBidi" w:hAnsiTheme="majorBidi" w:cstheme="majorBidi"/>
          <w:b/>
          <w:bCs/>
          <w:sz w:val="24"/>
          <w:szCs w:val="24"/>
        </w:rPr>
        <w:t>vitamin B</w:t>
      </w:r>
      <w:r w:rsidR="00065521" w:rsidRPr="00065521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12</w:t>
      </w:r>
      <w:r w:rsidR="00065521" w:rsidRPr="00065521">
        <w:rPr>
          <w:rFonts w:asciiTheme="majorBidi" w:hAnsiTheme="majorBidi" w:cstheme="majorBidi"/>
          <w:b/>
          <w:bCs/>
          <w:sz w:val="24"/>
          <w:szCs w:val="24"/>
        </w:rPr>
        <w:t xml:space="preserve"> status</w:t>
      </w:r>
      <w:bookmarkEnd w:id="0"/>
    </w:p>
    <w:tbl>
      <w:tblPr>
        <w:tblW w:w="933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38"/>
        <w:gridCol w:w="2327"/>
        <w:gridCol w:w="2327"/>
        <w:gridCol w:w="1340"/>
      </w:tblGrid>
      <w:tr w:rsidR="009834E9" w:rsidRPr="009834E9" w14:paraId="5594D31C" w14:textId="77777777" w:rsidTr="009834E9">
        <w:trPr>
          <w:trHeight w:val="394"/>
        </w:trPr>
        <w:tc>
          <w:tcPr>
            <w:tcW w:w="3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C5485" w14:textId="50F7B807" w:rsidR="009834E9" w:rsidRPr="009834E9" w:rsidRDefault="009834E9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3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matological parameters</w:t>
            </w:r>
          </w:p>
        </w:tc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4A34" w14:textId="77777777" w:rsidR="009834E9" w:rsidRPr="009834E9" w:rsidRDefault="009834E9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3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-deficient</w:t>
            </w:r>
          </w:p>
        </w:tc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AF91" w14:textId="77777777" w:rsidR="009834E9" w:rsidRPr="009834E9" w:rsidRDefault="009834E9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3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ficient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61F20" w14:textId="77777777" w:rsidR="009834E9" w:rsidRPr="009834E9" w:rsidRDefault="009834E9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3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E25E42" w:rsidRPr="009834E9" w14:paraId="10FAF2B6" w14:textId="77777777" w:rsidTr="009834E9">
        <w:trPr>
          <w:trHeight w:val="394"/>
        </w:trPr>
        <w:tc>
          <w:tcPr>
            <w:tcW w:w="33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3B3C3" w14:textId="29BC164B" w:rsidR="00E25E42" w:rsidRPr="009834E9" w:rsidRDefault="00E25E42" w:rsidP="00E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</w:t>
            </w:r>
            <w:r w:rsidRPr="00CD5F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BC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7A6A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  <w:r w:rsidRPr="007A6A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3</w:t>
            </w:r>
            <w:r w:rsidRPr="007A6A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/</w:t>
            </w:r>
            <w:r w:rsidRPr="007A6A63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𝜇</w:t>
            </w:r>
            <w:r w:rsidRPr="007A6A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40A77" w14:textId="77777777" w:rsidR="00E25E42" w:rsidRPr="009834E9" w:rsidRDefault="00E25E42" w:rsidP="00E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6±1.81</w:t>
            </w:r>
          </w:p>
        </w:tc>
        <w:tc>
          <w:tcPr>
            <w:tcW w:w="23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7422" w14:textId="77777777" w:rsidR="00E25E42" w:rsidRPr="009834E9" w:rsidRDefault="00E25E42" w:rsidP="00E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7±1.57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E34C2" w14:textId="77777777" w:rsidR="00E25E42" w:rsidRPr="009834E9" w:rsidRDefault="00E25E42" w:rsidP="00E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5</w:t>
            </w:r>
          </w:p>
        </w:tc>
      </w:tr>
      <w:tr w:rsidR="00E25E42" w:rsidRPr="009834E9" w14:paraId="4B33F0C9" w14:textId="77777777" w:rsidTr="009834E9">
        <w:trPr>
          <w:trHeight w:val="394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063DE9E4" w14:textId="0D5A2A61" w:rsidR="00E25E42" w:rsidRPr="009834E9" w:rsidRDefault="00E25E42" w:rsidP="00E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F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BC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7A6A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  <w:r w:rsidRPr="007A6A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6</w:t>
            </w:r>
            <w:r w:rsidRPr="007A6A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/</w:t>
            </w:r>
            <w:r w:rsidRPr="007A6A63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𝜇</w:t>
            </w:r>
            <w:r w:rsidRPr="007A6A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10428508" w14:textId="77777777" w:rsidR="00E25E42" w:rsidRPr="009834E9" w:rsidRDefault="00E25E42" w:rsidP="00E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1±0.61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2F63608" w14:textId="77777777" w:rsidR="00E25E42" w:rsidRPr="009834E9" w:rsidRDefault="00E25E42" w:rsidP="00E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±0.5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A83BE9B" w14:textId="233B51FC" w:rsidR="00E25E42" w:rsidRPr="009834E9" w:rsidRDefault="00E25E42" w:rsidP="00E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  <w:r w:rsidR="00842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25E42" w:rsidRPr="009834E9" w14:paraId="0F1FCDD5" w14:textId="77777777" w:rsidTr="009834E9">
        <w:trPr>
          <w:trHeight w:val="394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22A93CDE" w14:textId="6376F07E" w:rsidR="00E25E42" w:rsidRPr="009834E9" w:rsidRDefault="00E25E42" w:rsidP="00E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F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emoglobin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g/dL)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190CF10" w14:textId="77777777" w:rsidR="00E25E42" w:rsidRPr="009834E9" w:rsidRDefault="00E25E42" w:rsidP="00E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1±1.55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3B647E6A" w14:textId="77777777" w:rsidR="00E25E42" w:rsidRPr="009834E9" w:rsidRDefault="00E25E42" w:rsidP="00E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8±1.5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9528E0A" w14:textId="77777777" w:rsidR="00E25E42" w:rsidRPr="009834E9" w:rsidRDefault="00E25E42" w:rsidP="00E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4</w:t>
            </w:r>
          </w:p>
        </w:tc>
      </w:tr>
      <w:tr w:rsidR="00E25E42" w:rsidRPr="009834E9" w14:paraId="53AC2B08" w14:textId="77777777" w:rsidTr="009834E9">
        <w:trPr>
          <w:trHeight w:val="394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522820B2" w14:textId="26CB4BFF" w:rsidR="00E25E42" w:rsidRPr="009834E9" w:rsidRDefault="00E25E42" w:rsidP="00E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F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CT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87B2EF8" w14:textId="77777777" w:rsidR="00E25E42" w:rsidRPr="009834E9" w:rsidRDefault="00E25E42" w:rsidP="00E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97±5.43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8C5C5EC" w14:textId="77777777" w:rsidR="00E25E42" w:rsidRPr="009834E9" w:rsidRDefault="00E25E42" w:rsidP="00E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35±3.6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646C2CE" w14:textId="77777777" w:rsidR="00E25E42" w:rsidRPr="009834E9" w:rsidRDefault="00E25E42" w:rsidP="00E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3</w:t>
            </w:r>
          </w:p>
        </w:tc>
      </w:tr>
      <w:tr w:rsidR="00E25E42" w:rsidRPr="009834E9" w14:paraId="4ED542B5" w14:textId="77777777" w:rsidTr="009834E9">
        <w:trPr>
          <w:trHeight w:val="394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0EFBB5B7" w14:textId="10316234" w:rsidR="00E25E42" w:rsidRPr="009834E9" w:rsidRDefault="00E25E42" w:rsidP="00E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F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CV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fL)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976DEDB" w14:textId="77777777" w:rsidR="00E25E42" w:rsidRPr="009834E9" w:rsidRDefault="00E25E42" w:rsidP="00E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87±7.30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10506C4D" w14:textId="77777777" w:rsidR="00E25E42" w:rsidRPr="009834E9" w:rsidRDefault="00E25E42" w:rsidP="00E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15±8.8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857794C" w14:textId="77777777" w:rsidR="00E25E42" w:rsidRPr="009834E9" w:rsidRDefault="00E25E42" w:rsidP="00E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8</w:t>
            </w:r>
          </w:p>
        </w:tc>
      </w:tr>
      <w:tr w:rsidR="00E25E42" w:rsidRPr="009834E9" w14:paraId="45A3B40A" w14:textId="77777777" w:rsidTr="009834E9">
        <w:trPr>
          <w:trHeight w:val="394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666CFB62" w14:textId="49DBB7BB" w:rsidR="00E25E42" w:rsidRPr="009834E9" w:rsidRDefault="00E25E42" w:rsidP="00E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F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CH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pg)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7DF4D270" w14:textId="77777777" w:rsidR="00E25E42" w:rsidRPr="009834E9" w:rsidRDefault="00E25E42" w:rsidP="00E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5±2.51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343A0BD9" w14:textId="77777777" w:rsidR="00E25E42" w:rsidRPr="009834E9" w:rsidRDefault="00E25E42" w:rsidP="00E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92±2.3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1E552BC" w14:textId="77777777" w:rsidR="00E25E42" w:rsidRPr="009834E9" w:rsidRDefault="00E25E42" w:rsidP="00E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6</w:t>
            </w:r>
          </w:p>
        </w:tc>
      </w:tr>
      <w:tr w:rsidR="00E25E42" w:rsidRPr="009834E9" w14:paraId="6FDB577D" w14:textId="77777777" w:rsidTr="009834E9">
        <w:trPr>
          <w:trHeight w:val="394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343EB0E3" w14:textId="44EF444B" w:rsidR="00E25E42" w:rsidRPr="009834E9" w:rsidRDefault="00E25E42" w:rsidP="00E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F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CHC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g/dL)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414B25B" w14:textId="77777777" w:rsidR="00E25E42" w:rsidRPr="009834E9" w:rsidRDefault="00E25E42" w:rsidP="00E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49±1.86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090B2840" w14:textId="77777777" w:rsidR="00E25E42" w:rsidRPr="009834E9" w:rsidRDefault="00E25E42" w:rsidP="00E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49±1.9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C13D4E7" w14:textId="77777777" w:rsidR="00E25E42" w:rsidRPr="009834E9" w:rsidRDefault="00E25E42" w:rsidP="00E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4</w:t>
            </w:r>
          </w:p>
        </w:tc>
      </w:tr>
      <w:tr w:rsidR="00E25E42" w:rsidRPr="009834E9" w14:paraId="1F8E214C" w14:textId="77777777" w:rsidTr="009834E9">
        <w:trPr>
          <w:trHeight w:val="394"/>
        </w:trPr>
        <w:tc>
          <w:tcPr>
            <w:tcW w:w="3338" w:type="dxa"/>
            <w:shd w:val="clear" w:color="auto" w:fill="auto"/>
            <w:noWrap/>
            <w:vAlign w:val="bottom"/>
            <w:hideMark/>
          </w:tcPr>
          <w:p w14:paraId="4CB851BE" w14:textId="084D9107" w:rsidR="00E25E42" w:rsidRPr="009834E9" w:rsidRDefault="00E25E42" w:rsidP="00E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F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LT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7A6A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  <w:r w:rsidRPr="007A6A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3</w:t>
            </w:r>
            <w:r w:rsidRPr="007A6A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/</w:t>
            </w:r>
            <w:r w:rsidRPr="007A6A63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𝜇</w:t>
            </w:r>
            <w:r w:rsidRPr="007A6A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624BF43" w14:textId="77777777" w:rsidR="00E25E42" w:rsidRPr="009834E9" w:rsidRDefault="00E25E42" w:rsidP="00E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.0 (150.0-210.0)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5ACA53FE" w14:textId="77777777" w:rsidR="00E25E42" w:rsidRPr="009834E9" w:rsidRDefault="00E25E42" w:rsidP="00E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.0 (158.5-213.0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F050B45" w14:textId="77777777" w:rsidR="00E25E42" w:rsidRPr="009834E9" w:rsidRDefault="00E25E42" w:rsidP="00E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3</w:t>
            </w:r>
          </w:p>
        </w:tc>
      </w:tr>
    </w:tbl>
    <w:p w14:paraId="3D4331F7" w14:textId="7AA4354D" w:rsidR="009834E9" w:rsidRDefault="009834E9">
      <w:pPr>
        <w:rPr>
          <w:rFonts w:ascii="Times New Roman" w:hAnsi="Times New Roman" w:cs="Times New Roman"/>
          <w:sz w:val="24"/>
          <w:szCs w:val="24"/>
        </w:rPr>
      </w:pPr>
    </w:p>
    <w:p w14:paraId="089DD0CC" w14:textId="295FE579" w:rsidR="009A2522" w:rsidRDefault="009A2522">
      <w:pPr>
        <w:rPr>
          <w:rFonts w:ascii="Times New Roman" w:hAnsi="Times New Roman" w:cs="Times New Roman"/>
          <w:sz w:val="24"/>
          <w:szCs w:val="24"/>
        </w:rPr>
      </w:pPr>
    </w:p>
    <w:p w14:paraId="5EF311BF" w14:textId="4BB13BDF" w:rsidR="009A2522" w:rsidRDefault="009A2522">
      <w:pPr>
        <w:rPr>
          <w:rFonts w:ascii="Times New Roman" w:hAnsi="Times New Roman" w:cs="Times New Roman"/>
          <w:sz w:val="24"/>
          <w:szCs w:val="24"/>
        </w:rPr>
      </w:pPr>
    </w:p>
    <w:p w14:paraId="6952C130" w14:textId="26CA2CD9" w:rsidR="00734291" w:rsidRDefault="00734291">
      <w:pPr>
        <w:rPr>
          <w:rFonts w:ascii="Times New Roman" w:hAnsi="Times New Roman" w:cs="Times New Roman"/>
          <w:sz w:val="24"/>
          <w:szCs w:val="24"/>
        </w:rPr>
      </w:pPr>
    </w:p>
    <w:p w14:paraId="35275594" w14:textId="410AD2F3" w:rsidR="00734291" w:rsidRDefault="00734291">
      <w:pPr>
        <w:rPr>
          <w:rFonts w:ascii="Times New Roman" w:hAnsi="Times New Roman" w:cs="Times New Roman"/>
          <w:sz w:val="24"/>
          <w:szCs w:val="24"/>
        </w:rPr>
      </w:pPr>
    </w:p>
    <w:p w14:paraId="574B995B" w14:textId="0A47132D" w:rsidR="00734291" w:rsidRDefault="00734291">
      <w:pPr>
        <w:rPr>
          <w:rFonts w:ascii="Times New Roman" w:hAnsi="Times New Roman" w:cs="Times New Roman"/>
          <w:sz w:val="24"/>
          <w:szCs w:val="24"/>
        </w:rPr>
      </w:pPr>
    </w:p>
    <w:p w14:paraId="63B75407" w14:textId="0B1F709B" w:rsidR="00734291" w:rsidRDefault="00734291">
      <w:pPr>
        <w:rPr>
          <w:rFonts w:ascii="Times New Roman" w:hAnsi="Times New Roman" w:cs="Times New Roman"/>
          <w:sz w:val="24"/>
          <w:szCs w:val="24"/>
        </w:rPr>
      </w:pPr>
    </w:p>
    <w:p w14:paraId="502F988A" w14:textId="4CFBC2BE" w:rsidR="00734291" w:rsidRDefault="00734291">
      <w:pPr>
        <w:rPr>
          <w:rFonts w:ascii="Times New Roman" w:hAnsi="Times New Roman" w:cs="Times New Roman"/>
          <w:sz w:val="24"/>
          <w:szCs w:val="24"/>
        </w:rPr>
      </w:pPr>
    </w:p>
    <w:p w14:paraId="716AE057" w14:textId="2C2D6A55" w:rsidR="00734291" w:rsidRDefault="00734291">
      <w:pPr>
        <w:rPr>
          <w:rFonts w:ascii="Times New Roman" w:hAnsi="Times New Roman" w:cs="Times New Roman"/>
          <w:sz w:val="24"/>
          <w:szCs w:val="24"/>
        </w:rPr>
      </w:pPr>
    </w:p>
    <w:p w14:paraId="65551B1D" w14:textId="0CFE1861" w:rsidR="00734291" w:rsidRDefault="00734291">
      <w:pPr>
        <w:rPr>
          <w:rFonts w:ascii="Times New Roman" w:hAnsi="Times New Roman" w:cs="Times New Roman"/>
          <w:sz w:val="24"/>
          <w:szCs w:val="24"/>
        </w:rPr>
      </w:pPr>
    </w:p>
    <w:p w14:paraId="0AFA09D9" w14:textId="35587DAF" w:rsidR="00734291" w:rsidRDefault="00734291">
      <w:pPr>
        <w:rPr>
          <w:rFonts w:ascii="Times New Roman" w:hAnsi="Times New Roman" w:cs="Times New Roman"/>
          <w:sz w:val="24"/>
          <w:szCs w:val="24"/>
        </w:rPr>
      </w:pPr>
    </w:p>
    <w:p w14:paraId="1EDA70BA" w14:textId="3D23545B" w:rsidR="00734291" w:rsidRDefault="00734291">
      <w:pPr>
        <w:rPr>
          <w:rFonts w:ascii="Times New Roman" w:hAnsi="Times New Roman" w:cs="Times New Roman"/>
          <w:sz w:val="24"/>
          <w:szCs w:val="24"/>
        </w:rPr>
      </w:pPr>
    </w:p>
    <w:p w14:paraId="0F67F729" w14:textId="22819A0A" w:rsidR="00734291" w:rsidRDefault="00734291">
      <w:pPr>
        <w:rPr>
          <w:rFonts w:ascii="Times New Roman" w:hAnsi="Times New Roman" w:cs="Times New Roman"/>
          <w:sz w:val="24"/>
          <w:szCs w:val="24"/>
        </w:rPr>
      </w:pPr>
    </w:p>
    <w:p w14:paraId="60FF49AC" w14:textId="3CBA35BC" w:rsidR="00734291" w:rsidRDefault="00734291">
      <w:pPr>
        <w:rPr>
          <w:rFonts w:ascii="Times New Roman" w:hAnsi="Times New Roman" w:cs="Times New Roman"/>
          <w:sz w:val="24"/>
          <w:szCs w:val="24"/>
        </w:rPr>
      </w:pPr>
    </w:p>
    <w:p w14:paraId="4EAC3680" w14:textId="3FB3B819" w:rsidR="00734291" w:rsidRDefault="00734291">
      <w:pPr>
        <w:rPr>
          <w:rFonts w:ascii="Times New Roman" w:hAnsi="Times New Roman" w:cs="Times New Roman"/>
          <w:sz w:val="24"/>
          <w:szCs w:val="24"/>
        </w:rPr>
      </w:pPr>
    </w:p>
    <w:p w14:paraId="6CAA6AA0" w14:textId="60C96A45" w:rsidR="00734291" w:rsidRDefault="00734291">
      <w:pPr>
        <w:rPr>
          <w:rFonts w:ascii="Times New Roman" w:hAnsi="Times New Roman" w:cs="Times New Roman"/>
          <w:sz w:val="24"/>
          <w:szCs w:val="24"/>
        </w:rPr>
      </w:pPr>
    </w:p>
    <w:p w14:paraId="2946710F" w14:textId="0E6C0D0A" w:rsidR="00734291" w:rsidRDefault="00734291">
      <w:pPr>
        <w:rPr>
          <w:rFonts w:ascii="Times New Roman" w:hAnsi="Times New Roman" w:cs="Times New Roman"/>
          <w:sz w:val="24"/>
          <w:szCs w:val="24"/>
        </w:rPr>
      </w:pPr>
    </w:p>
    <w:p w14:paraId="2045A1D1" w14:textId="022A5E4C" w:rsidR="00734291" w:rsidRDefault="005755E2" w:rsidP="0073429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2 </w:t>
      </w:r>
      <w:r w:rsidR="00734291">
        <w:rPr>
          <w:rFonts w:ascii="Times New Roman" w:hAnsi="Times New Roman" w:cs="Times New Roman"/>
          <w:b/>
          <w:sz w:val="24"/>
          <w:szCs w:val="24"/>
        </w:rPr>
        <w:t>Table:</w:t>
      </w:r>
      <w:r w:rsidR="00734291">
        <w:rPr>
          <w:rFonts w:ascii="Times New Roman" w:hAnsi="Times New Roman" w:cs="Times New Roman"/>
          <w:sz w:val="24"/>
          <w:szCs w:val="24"/>
        </w:rPr>
        <w:t xml:space="preserve"> </w:t>
      </w:r>
      <w:r w:rsidR="00734291">
        <w:rPr>
          <w:rFonts w:ascii="Times New Roman" w:hAnsi="Times New Roman" w:cs="Times New Roman"/>
          <w:b/>
          <w:sz w:val="24"/>
          <w:szCs w:val="24"/>
        </w:rPr>
        <w:t>Association between the duration of treatment with metformin, daily dose of metformin and diabetic neuropathy</w:t>
      </w:r>
    </w:p>
    <w:tbl>
      <w:tblPr>
        <w:tblW w:w="11163" w:type="dxa"/>
        <w:tblInd w:w="-895" w:type="dxa"/>
        <w:tblLook w:val="04A0" w:firstRow="1" w:lastRow="0" w:firstColumn="1" w:lastColumn="0" w:noHBand="0" w:noVBand="1"/>
      </w:tblPr>
      <w:tblGrid>
        <w:gridCol w:w="2965"/>
        <w:gridCol w:w="2610"/>
        <w:gridCol w:w="1800"/>
        <w:gridCol w:w="2070"/>
        <w:gridCol w:w="1718"/>
      </w:tblGrid>
      <w:tr w:rsidR="00734291" w14:paraId="12FA7C52" w14:textId="77777777" w:rsidTr="00734291">
        <w:trPr>
          <w:trHeight w:val="310"/>
        </w:trPr>
        <w:tc>
          <w:tcPr>
            <w:tcW w:w="296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D9E20" w14:textId="77777777" w:rsidR="00734291" w:rsidRDefault="007342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4880B3D" w14:textId="77777777" w:rsidR="00734291" w:rsidRDefault="00734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NSI-Q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4064A" w14:textId="77777777" w:rsidR="00734291" w:rsidRDefault="0073429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22AA3" w14:textId="77777777" w:rsidR="00734291" w:rsidRDefault="00734291">
            <w:pPr>
              <w:spacing w:after="0"/>
              <w:rPr>
                <w:sz w:val="20"/>
                <w:szCs w:val="20"/>
              </w:rPr>
            </w:pPr>
          </w:p>
        </w:tc>
      </w:tr>
      <w:tr w:rsidR="00734291" w14:paraId="5A2F53A2" w14:textId="77777777" w:rsidTr="00734291">
        <w:trPr>
          <w:trHeight w:val="310"/>
        </w:trPr>
        <w:tc>
          <w:tcPr>
            <w:tcW w:w="29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E8005BF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0692D75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uropathy absent </w:t>
            </w:r>
          </w:p>
          <w:p w14:paraId="5E019667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(n = 135)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DF3D065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pathy present (n = 6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D8EBF43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 (95% CI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84C1786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734291" w14:paraId="7C4570EF" w14:textId="77777777" w:rsidTr="00734291">
        <w:trPr>
          <w:trHeight w:val="310"/>
        </w:trPr>
        <w:tc>
          <w:tcPr>
            <w:tcW w:w="296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85387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tformin dosage</w:t>
            </w:r>
          </w:p>
          <w:p w14:paraId="28994E8A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mg/day)</w:t>
            </w:r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6DE93" w14:textId="77777777" w:rsidR="00734291" w:rsidRDefault="0073429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56A18" w14:textId="77777777" w:rsidR="00734291" w:rsidRDefault="0073429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3F982" w14:textId="77777777" w:rsidR="00734291" w:rsidRDefault="0073429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79B15" w14:textId="77777777" w:rsidR="00734291" w:rsidRDefault="00734291">
            <w:pPr>
              <w:spacing w:after="0"/>
              <w:rPr>
                <w:sz w:val="20"/>
                <w:szCs w:val="20"/>
              </w:rPr>
            </w:pPr>
          </w:p>
        </w:tc>
      </w:tr>
      <w:tr w:rsidR="00734291" w14:paraId="0885D2E3" w14:textId="77777777" w:rsidTr="00734291">
        <w:trPr>
          <w:trHeight w:val="310"/>
        </w:trPr>
        <w:tc>
          <w:tcPr>
            <w:tcW w:w="2965" w:type="dxa"/>
            <w:noWrap/>
            <w:vAlign w:val="bottom"/>
            <w:hideMark/>
          </w:tcPr>
          <w:p w14:paraId="0F0A7365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-2000</w:t>
            </w:r>
          </w:p>
        </w:tc>
        <w:tc>
          <w:tcPr>
            <w:tcW w:w="2610" w:type="dxa"/>
            <w:noWrap/>
            <w:vAlign w:val="bottom"/>
            <w:hideMark/>
          </w:tcPr>
          <w:p w14:paraId="1EF992D4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 (78.4)</w:t>
            </w:r>
          </w:p>
        </w:tc>
        <w:tc>
          <w:tcPr>
            <w:tcW w:w="1800" w:type="dxa"/>
            <w:noWrap/>
            <w:vAlign w:val="bottom"/>
            <w:hideMark/>
          </w:tcPr>
          <w:p w14:paraId="67829E23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21.6)</w:t>
            </w:r>
          </w:p>
        </w:tc>
        <w:tc>
          <w:tcPr>
            <w:tcW w:w="2070" w:type="dxa"/>
            <w:noWrap/>
            <w:vAlign w:val="bottom"/>
            <w:hideMark/>
          </w:tcPr>
          <w:p w14:paraId="18F99DBA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8" w:type="dxa"/>
            <w:noWrap/>
            <w:vAlign w:val="bottom"/>
            <w:hideMark/>
          </w:tcPr>
          <w:p w14:paraId="3B24A975" w14:textId="77777777" w:rsidR="00734291" w:rsidRDefault="0073429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4291" w14:paraId="6E11777E" w14:textId="77777777" w:rsidTr="00734291">
        <w:trPr>
          <w:trHeight w:val="310"/>
        </w:trPr>
        <w:tc>
          <w:tcPr>
            <w:tcW w:w="2965" w:type="dxa"/>
            <w:noWrap/>
            <w:vAlign w:val="bottom"/>
            <w:hideMark/>
          </w:tcPr>
          <w:p w14:paraId="10F7F8BA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2000</w:t>
            </w:r>
          </w:p>
        </w:tc>
        <w:tc>
          <w:tcPr>
            <w:tcW w:w="2610" w:type="dxa"/>
            <w:noWrap/>
            <w:vAlign w:val="bottom"/>
            <w:hideMark/>
          </w:tcPr>
          <w:p w14:paraId="140DBC22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21.1)</w:t>
            </w:r>
          </w:p>
        </w:tc>
        <w:tc>
          <w:tcPr>
            <w:tcW w:w="1800" w:type="dxa"/>
            <w:noWrap/>
            <w:vAlign w:val="bottom"/>
            <w:hideMark/>
          </w:tcPr>
          <w:p w14:paraId="6DF71F8B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78.9)</w:t>
            </w:r>
          </w:p>
        </w:tc>
        <w:tc>
          <w:tcPr>
            <w:tcW w:w="2070" w:type="dxa"/>
            <w:noWrap/>
            <w:vAlign w:val="bottom"/>
            <w:hideMark/>
          </w:tcPr>
          <w:p w14:paraId="3C82045E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1 (5.73-32.32)</w:t>
            </w:r>
          </w:p>
        </w:tc>
        <w:tc>
          <w:tcPr>
            <w:tcW w:w="1718" w:type="dxa"/>
            <w:noWrap/>
            <w:vAlign w:val="bottom"/>
            <w:hideMark/>
          </w:tcPr>
          <w:p w14:paraId="62EE6123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</w:tr>
      <w:tr w:rsidR="00734291" w14:paraId="6E26A073" w14:textId="77777777" w:rsidTr="00734291">
        <w:trPr>
          <w:trHeight w:val="310"/>
        </w:trPr>
        <w:tc>
          <w:tcPr>
            <w:tcW w:w="5575" w:type="dxa"/>
            <w:gridSpan w:val="2"/>
            <w:noWrap/>
            <w:vAlign w:val="center"/>
            <w:hideMark/>
          </w:tcPr>
          <w:p w14:paraId="2F221FAD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uration of treatment</w:t>
            </w:r>
          </w:p>
          <w:p w14:paraId="4B25EFE9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with metformin (years)</w:t>
            </w:r>
          </w:p>
        </w:tc>
        <w:tc>
          <w:tcPr>
            <w:tcW w:w="1800" w:type="dxa"/>
            <w:noWrap/>
            <w:vAlign w:val="bottom"/>
            <w:hideMark/>
          </w:tcPr>
          <w:p w14:paraId="0971A31A" w14:textId="77777777" w:rsidR="00734291" w:rsidRDefault="0073429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  <w:hideMark/>
          </w:tcPr>
          <w:p w14:paraId="678ACDAC" w14:textId="77777777" w:rsidR="00734291" w:rsidRDefault="0073429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718" w:type="dxa"/>
            <w:noWrap/>
            <w:vAlign w:val="bottom"/>
            <w:hideMark/>
          </w:tcPr>
          <w:p w14:paraId="53012649" w14:textId="77777777" w:rsidR="00734291" w:rsidRDefault="00734291">
            <w:pPr>
              <w:spacing w:after="0"/>
              <w:rPr>
                <w:sz w:val="20"/>
                <w:szCs w:val="20"/>
              </w:rPr>
            </w:pPr>
          </w:p>
        </w:tc>
      </w:tr>
      <w:tr w:rsidR="00734291" w14:paraId="3B344885" w14:textId="77777777" w:rsidTr="00734291">
        <w:trPr>
          <w:trHeight w:val="310"/>
        </w:trPr>
        <w:tc>
          <w:tcPr>
            <w:tcW w:w="2965" w:type="dxa"/>
            <w:noWrap/>
            <w:vAlign w:val="bottom"/>
            <w:hideMark/>
          </w:tcPr>
          <w:p w14:paraId="5AE64520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5</w:t>
            </w:r>
          </w:p>
        </w:tc>
        <w:tc>
          <w:tcPr>
            <w:tcW w:w="2610" w:type="dxa"/>
            <w:noWrap/>
            <w:vAlign w:val="bottom"/>
            <w:hideMark/>
          </w:tcPr>
          <w:p w14:paraId="4EF6C573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72.2)</w:t>
            </w:r>
          </w:p>
        </w:tc>
        <w:tc>
          <w:tcPr>
            <w:tcW w:w="1800" w:type="dxa"/>
            <w:noWrap/>
            <w:vAlign w:val="bottom"/>
            <w:hideMark/>
          </w:tcPr>
          <w:p w14:paraId="6C01AB09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27.8)</w:t>
            </w:r>
          </w:p>
        </w:tc>
        <w:tc>
          <w:tcPr>
            <w:tcW w:w="2070" w:type="dxa"/>
            <w:noWrap/>
            <w:vAlign w:val="bottom"/>
            <w:hideMark/>
          </w:tcPr>
          <w:p w14:paraId="170B6571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8" w:type="dxa"/>
            <w:noWrap/>
            <w:vAlign w:val="bottom"/>
            <w:hideMark/>
          </w:tcPr>
          <w:p w14:paraId="2B3F6C8E" w14:textId="77777777" w:rsidR="00734291" w:rsidRDefault="0073429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4291" w14:paraId="41DC4CCC" w14:textId="77777777" w:rsidTr="00734291">
        <w:trPr>
          <w:trHeight w:val="310"/>
        </w:trPr>
        <w:tc>
          <w:tcPr>
            <w:tcW w:w="2965" w:type="dxa"/>
            <w:noWrap/>
            <w:vAlign w:val="bottom"/>
            <w:hideMark/>
          </w:tcPr>
          <w:p w14:paraId="5FCEF45A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10</w:t>
            </w:r>
          </w:p>
        </w:tc>
        <w:tc>
          <w:tcPr>
            <w:tcW w:w="2610" w:type="dxa"/>
            <w:noWrap/>
            <w:vAlign w:val="bottom"/>
            <w:hideMark/>
          </w:tcPr>
          <w:p w14:paraId="2180F8F7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73.3)</w:t>
            </w:r>
          </w:p>
        </w:tc>
        <w:tc>
          <w:tcPr>
            <w:tcW w:w="1800" w:type="dxa"/>
            <w:noWrap/>
            <w:vAlign w:val="bottom"/>
            <w:hideMark/>
          </w:tcPr>
          <w:p w14:paraId="6BDBCE28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26.7)</w:t>
            </w:r>
          </w:p>
        </w:tc>
        <w:tc>
          <w:tcPr>
            <w:tcW w:w="2070" w:type="dxa"/>
            <w:noWrap/>
            <w:vAlign w:val="bottom"/>
            <w:hideMark/>
          </w:tcPr>
          <w:p w14:paraId="6A80B7BC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 (0.29-3.08)</w:t>
            </w:r>
          </w:p>
        </w:tc>
        <w:tc>
          <w:tcPr>
            <w:tcW w:w="1718" w:type="dxa"/>
            <w:noWrap/>
            <w:vAlign w:val="bottom"/>
            <w:hideMark/>
          </w:tcPr>
          <w:p w14:paraId="67159404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60</w:t>
            </w:r>
          </w:p>
        </w:tc>
      </w:tr>
      <w:tr w:rsidR="00734291" w14:paraId="6FC514A8" w14:textId="77777777" w:rsidTr="00734291">
        <w:trPr>
          <w:trHeight w:val="310"/>
        </w:trPr>
        <w:tc>
          <w:tcPr>
            <w:tcW w:w="2965" w:type="dxa"/>
            <w:noWrap/>
            <w:vAlign w:val="bottom"/>
            <w:hideMark/>
          </w:tcPr>
          <w:p w14:paraId="3B7B04CD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2610" w:type="dxa"/>
            <w:noWrap/>
            <w:vAlign w:val="bottom"/>
            <w:hideMark/>
          </w:tcPr>
          <w:p w14:paraId="79740C61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 (63.9)</w:t>
            </w:r>
          </w:p>
        </w:tc>
        <w:tc>
          <w:tcPr>
            <w:tcW w:w="1800" w:type="dxa"/>
            <w:noWrap/>
            <w:vAlign w:val="bottom"/>
            <w:hideMark/>
          </w:tcPr>
          <w:p w14:paraId="740BD242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36.1)</w:t>
            </w:r>
          </w:p>
        </w:tc>
        <w:tc>
          <w:tcPr>
            <w:tcW w:w="2070" w:type="dxa"/>
            <w:noWrap/>
            <w:vAlign w:val="bottom"/>
            <w:hideMark/>
          </w:tcPr>
          <w:p w14:paraId="048E12E9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 (0.49-4.39)</w:t>
            </w:r>
          </w:p>
        </w:tc>
        <w:tc>
          <w:tcPr>
            <w:tcW w:w="1718" w:type="dxa"/>
            <w:noWrap/>
            <w:vAlign w:val="bottom"/>
            <w:hideMark/>
          </w:tcPr>
          <w:p w14:paraId="59781B88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30</w:t>
            </w:r>
          </w:p>
        </w:tc>
      </w:tr>
      <w:tr w:rsidR="00734291" w14:paraId="4137C36B" w14:textId="77777777" w:rsidTr="00734291">
        <w:trPr>
          <w:trHeight w:val="310"/>
        </w:trPr>
        <w:tc>
          <w:tcPr>
            <w:tcW w:w="2965" w:type="dxa"/>
            <w:noWrap/>
            <w:vAlign w:val="bottom"/>
            <w:hideMark/>
          </w:tcPr>
          <w:p w14:paraId="76B67294" w14:textId="77777777" w:rsidR="00734291" w:rsidRDefault="0073429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0569A37" w14:textId="77777777" w:rsidR="00734291" w:rsidRDefault="00734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NSI-PE</w:t>
            </w:r>
          </w:p>
        </w:tc>
        <w:tc>
          <w:tcPr>
            <w:tcW w:w="2070" w:type="dxa"/>
            <w:noWrap/>
            <w:vAlign w:val="bottom"/>
            <w:hideMark/>
          </w:tcPr>
          <w:p w14:paraId="256712F6" w14:textId="77777777" w:rsidR="00734291" w:rsidRDefault="0073429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18" w:type="dxa"/>
            <w:noWrap/>
            <w:vAlign w:val="bottom"/>
            <w:hideMark/>
          </w:tcPr>
          <w:p w14:paraId="7E4F3F2E" w14:textId="77777777" w:rsidR="00734291" w:rsidRDefault="00734291">
            <w:pPr>
              <w:spacing w:after="0"/>
              <w:rPr>
                <w:sz w:val="20"/>
                <w:szCs w:val="20"/>
              </w:rPr>
            </w:pPr>
          </w:p>
        </w:tc>
      </w:tr>
      <w:tr w:rsidR="00734291" w14:paraId="3C9D025F" w14:textId="77777777" w:rsidTr="00734291">
        <w:trPr>
          <w:trHeight w:val="310"/>
        </w:trPr>
        <w:tc>
          <w:tcPr>
            <w:tcW w:w="2965" w:type="dxa"/>
            <w:noWrap/>
            <w:vAlign w:val="bottom"/>
            <w:hideMark/>
          </w:tcPr>
          <w:p w14:paraId="1350B584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Metformin dosage </w:t>
            </w:r>
          </w:p>
          <w:p w14:paraId="1A505409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mg/day)</w:t>
            </w:r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490E6" w14:textId="77777777" w:rsidR="00734291" w:rsidRDefault="0073429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780CD" w14:textId="77777777" w:rsidR="00734291" w:rsidRDefault="0073429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70" w:type="dxa"/>
            <w:noWrap/>
            <w:vAlign w:val="bottom"/>
            <w:hideMark/>
          </w:tcPr>
          <w:p w14:paraId="0E8509A0" w14:textId="77777777" w:rsidR="00734291" w:rsidRDefault="0073429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718" w:type="dxa"/>
            <w:noWrap/>
            <w:vAlign w:val="bottom"/>
            <w:hideMark/>
          </w:tcPr>
          <w:p w14:paraId="20CEE7BD" w14:textId="77777777" w:rsidR="00734291" w:rsidRDefault="00734291">
            <w:pPr>
              <w:spacing w:after="0"/>
              <w:rPr>
                <w:sz w:val="20"/>
                <w:szCs w:val="20"/>
              </w:rPr>
            </w:pPr>
          </w:p>
        </w:tc>
      </w:tr>
      <w:tr w:rsidR="00734291" w14:paraId="4C7C4227" w14:textId="77777777" w:rsidTr="00734291">
        <w:trPr>
          <w:trHeight w:val="310"/>
        </w:trPr>
        <w:tc>
          <w:tcPr>
            <w:tcW w:w="2965" w:type="dxa"/>
            <w:noWrap/>
            <w:vAlign w:val="bottom"/>
            <w:hideMark/>
          </w:tcPr>
          <w:p w14:paraId="6E70BFA4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-2000</w:t>
            </w:r>
          </w:p>
        </w:tc>
        <w:tc>
          <w:tcPr>
            <w:tcW w:w="2610" w:type="dxa"/>
            <w:noWrap/>
            <w:vAlign w:val="bottom"/>
            <w:hideMark/>
          </w:tcPr>
          <w:p w14:paraId="7674DB34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 (98.1)</w:t>
            </w:r>
          </w:p>
        </w:tc>
        <w:tc>
          <w:tcPr>
            <w:tcW w:w="1800" w:type="dxa"/>
            <w:noWrap/>
            <w:vAlign w:val="bottom"/>
            <w:hideMark/>
          </w:tcPr>
          <w:p w14:paraId="7C0A57FE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.9)</w:t>
            </w:r>
          </w:p>
        </w:tc>
        <w:tc>
          <w:tcPr>
            <w:tcW w:w="2070" w:type="dxa"/>
            <w:noWrap/>
            <w:vAlign w:val="bottom"/>
            <w:hideMark/>
          </w:tcPr>
          <w:p w14:paraId="33DEA016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8" w:type="dxa"/>
            <w:noWrap/>
            <w:vAlign w:val="bottom"/>
            <w:hideMark/>
          </w:tcPr>
          <w:p w14:paraId="7EB04CB9" w14:textId="77777777" w:rsidR="00734291" w:rsidRDefault="0073429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4291" w14:paraId="35E14D9E" w14:textId="77777777" w:rsidTr="00734291">
        <w:trPr>
          <w:trHeight w:val="310"/>
        </w:trPr>
        <w:tc>
          <w:tcPr>
            <w:tcW w:w="2965" w:type="dxa"/>
            <w:noWrap/>
            <w:vAlign w:val="bottom"/>
            <w:hideMark/>
          </w:tcPr>
          <w:p w14:paraId="5602B034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2000</w:t>
            </w:r>
          </w:p>
        </w:tc>
        <w:tc>
          <w:tcPr>
            <w:tcW w:w="2610" w:type="dxa"/>
            <w:noWrap/>
            <w:vAlign w:val="bottom"/>
            <w:hideMark/>
          </w:tcPr>
          <w:p w14:paraId="402E9328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73.7)</w:t>
            </w:r>
          </w:p>
        </w:tc>
        <w:tc>
          <w:tcPr>
            <w:tcW w:w="1800" w:type="dxa"/>
            <w:noWrap/>
            <w:vAlign w:val="bottom"/>
            <w:hideMark/>
          </w:tcPr>
          <w:p w14:paraId="55D03E52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26.3)</w:t>
            </w:r>
          </w:p>
        </w:tc>
        <w:tc>
          <w:tcPr>
            <w:tcW w:w="2070" w:type="dxa"/>
            <w:noWrap/>
            <w:vAlign w:val="bottom"/>
            <w:hideMark/>
          </w:tcPr>
          <w:p w14:paraId="30F3B2FF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3 (4.90-73.11)</w:t>
            </w:r>
          </w:p>
        </w:tc>
        <w:tc>
          <w:tcPr>
            <w:tcW w:w="1718" w:type="dxa"/>
            <w:noWrap/>
            <w:vAlign w:val="bottom"/>
            <w:hideMark/>
          </w:tcPr>
          <w:p w14:paraId="1026A6FF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</w:tr>
      <w:tr w:rsidR="00734291" w14:paraId="1A03E973" w14:textId="77777777" w:rsidTr="00734291">
        <w:trPr>
          <w:trHeight w:val="310"/>
        </w:trPr>
        <w:tc>
          <w:tcPr>
            <w:tcW w:w="5575" w:type="dxa"/>
            <w:gridSpan w:val="2"/>
            <w:noWrap/>
            <w:vAlign w:val="center"/>
            <w:hideMark/>
          </w:tcPr>
          <w:p w14:paraId="1F6B7D18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Duration of treatment </w:t>
            </w:r>
          </w:p>
          <w:p w14:paraId="79AABB43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th metformin (years)</w:t>
            </w:r>
          </w:p>
        </w:tc>
        <w:tc>
          <w:tcPr>
            <w:tcW w:w="1800" w:type="dxa"/>
            <w:noWrap/>
            <w:vAlign w:val="bottom"/>
            <w:hideMark/>
          </w:tcPr>
          <w:p w14:paraId="25DEE65D" w14:textId="77777777" w:rsidR="00734291" w:rsidRDefault="0073429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  <w:hideMark/>
          </w:tcPr>
          <w:p w14:paraId="73383C59" w14:textId="77777777" w:rsidR="00734291" w:rsidRDefault="0073429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718" w:type="dxa"/>
            <w:noWrap/>
            <w:vAlign w:val="bottom"/>
            <w:hideMark/>
          </w:tcPr>
          <w:p w14:paraId="4F7015DF" w14:textId="77777777" w:rsidR="00734291" w:rsidRDefault="00734291">
            <w:pPr>
              <w:spacing w:after="0"/>
              <w:rPr>
                <w:sz w:val="20"/>
                <w:szCs w:val="20"/>
              </w:rPr>
            </w:pPr>
          </w:p>
        </w:tc>
      </w:tr>
      <w:tr w:rsidR="00734291" w14:paraId="171BA1F4" w14:textId="77777777" w:rsidTr="00734291">
        <w:trPr>
          <w:trHeight w:val="310"/>
        </w:trPr>
        <w:tc>
          <w:tcPr>
            <w:tcW w:w="2965" w:type="dxa"/>
            <w:noWrap/>
            <w:vAlign w:val="bottom"/>
            <w:hideMark/>
          </w:tcPr>
          <w:p w14:paraId="231FA7A9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5</w:t>
            </w:r>
          </w:p>
        </w:tc>
        <w:tc>
          <w:tcPr>
            <w:tcW w:w="2610" w:type="dxa"/>
            <w:noWrap/>
            <w:vAlign w:val="bottom"/>
            <w:hideMark/>
          </w:tcPr>
          <w:p w14:paraId="106FD1CB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100.0)</w:t>
            </w:r>
          </w:p>
        </w:tc>
        <w:tc>
          <w:tcPr>
            <w:tcW w:w="1800" w:type="dxa"/>
            <w:noWrap/>
            <w:vAlign w:val="bottom"/>
            <w:hideMark/>
          </w:tcPr>
          <w:p w14:paraId="2CD01298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2070" w:type="dxa"/>
            <w:noWrap/>
            <w:vAlign w:val="bottom"/>
            <w:hideMark/>
          </w:tcPr>
          <w:p w14:paraId="45660D63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8" w:type="dxa"/>
            <w:noWrap/>
            <w:vAlign w:val="bottom"/>
            <w:hideMark/>
          </w:tcPr>
          <w:p w14:paraId="771C6355" w14:textId="77777777" w:rsidR="00734291" w:rsidRDefault="0073429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4291" w14:paraId="17D0B5B8" w14:textId="77777777" w:rsidTr="00734291">
        <w:trPr>
          <w:trHeight w:val="310"/>
        </w:trPr>
        <w:tc>
          <w:tcPr>
            <w:tcW w:w="2965" w:type="dxa"/>
            <w:noWrap/>
            <w:vAlign w:val="bottom"/>
            <w:hideMark/>
          </w:tcPr>
          <w:p w14:paraId="1A20BAAD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10</w:t>
            </w:r>
          </w:p>
        </w:tc>
        <w:tc>
          <w:tcPr>
            <w:tcW w:w="2610" w:type="dxa"/>
            <w:noWrap/>
            <w:vAlign w:val="bottom"/>
            <w:hideMark/>
          </w:tcPr>
          <w:p w14:paraId="74A638B0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 (96.7)</w:t>
            </w:r>
          </w:p>
        </w:tc>
        <w:tc>
          <w:tcPr>
            <w:tcW w:w="1800" w:type="dxa"/>
            <w:noWrap/>
            <w:vAlign w:val="bottom"/>
            <w:hideMark/>
          </w:tcPr>
          <w:p w14:paraId="27D9C0D5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3.3)</w:t>
            </w:r>
          </w:p>
        </w:tc>
        <w:tc>
          <w:tcPr>
            <w:tcW w:w="2070" w:type="dxa"/>
            <w:noWrap/>
            <w:vAlign w:val="bottom"/>
            <w:hideMark/>
          </w:tcPr>
          <w:p w14:paraId="67C77FD2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18" w:type="dxa"/>
            <w:noWrap/>
            <w:vAlign w:val="bottom"/>
            <w:hideMark/>
          </w:tcPr>
          <w:p w14:paraId="6B7F9053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0</w:t>
            </w:r>
          </w:p>
        </w:tc>
      </w:tr>
      <w:tr w:rsidR="00734291" w14:paraId="11AA6E1C" w14:textId="77777777" w:rsidTr="00734291">
        <w:trPr>
          <w:trHeight w:val="310"/>
        </w:trPr>
        <w:tc>
          <w:tcPr>
            <w:tcW w:w="29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CD8072C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697E6B8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 (91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C7B027A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9.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61ACFCC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DA297E7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0</w:t>
            </w:r>
          </w:p>
        </w:tc>
      </w:tr>
    </w:tbl>
    <w:p w14:paraId="524EDEF2" w14:textId="77777777" w:rsidR="00734291" w:rsidRDefault="00734291" w:rsidP="007342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 xml:space="preserve">cOR: crude Odd Ratio; </w:t>
      </w:r>
      <w:r>
        <w:rPr>
          <w:rFonts w:asciiTheme="majorBidi" w:hAnsiTheme="majorBidi" w:cstheme="majorBidi"/>
          <w:sz w:val="20"/>
          <w:szCs w:val="20"/>
        </w:rPr>
        <w:t xml:space="preserve">MNSI-Q: Michigan Neuropathy Screening Instrument Questionnaire; MNSI-PE: Michigan Neuropathy Screening Instrument Physical Examination.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s calculated by univariate logistic regression</w:t>
      </w:r>
    </w:p>
    <w:p w14:paraId="36CBBB49" w14:textId="77777777" w:rsidR="00734291" w:rsidRDefault="00734291" w:rsidP="00734291">
      <w:pPr>
        <w:spacing w:before="100" w:beforeAutospacing="1" w:after="100" w:afterAutospacing="1" w:line="240" w:lineRule="auto"/>
        <w:rPr>
          <w:rFonts w:asciiTheme="majorBidi" w:hAnsiTheme="majorBidi" w:cstheme="majorBidi"/>
          <w:sz w:val="20"/>
          <w:szCs w:val="20"/>
        </w:rPr>
      </w:pPr>
    </w:p>
    <w:p w14:paraId="40DCC366" w14:textId="77777777" w:rsidR="00734291" w:rsidRDefault="00734291" w:rsidP="00734291"/>
    <w:p w14:paraId="7040FEC3" w14:textId="77777777" w:rsidR="00734291" w:rsidRDefault="00734291" w:rsidP="00734291">
      <w:pPr>
        <w:rPr>
          <w:rFonts w:ascii="Times New Roman" w:hAnsi="Times New Roman" w:cs="Times New Roman"/>
          <w:b/>
          <w:sz w:val="24"/>
          <w:szCs w:val="24"/>
        </w:rPr>
      </w:pPr>
    </w:p>
    <w:p w14:paraId="087A6F76" w14:textId="77777777" w:rsidR="00734291" w:rsidRDefault="00734291" w:rsidP="00734291">
      <w:pPr>
        <w:rPr>
          <w:rFonts w:ascii="Times New Roman" w:hAnsi="Times New Roman" w:cs="Times New Roman"/>
          <w:b/>
          <w:sz w:val="24"/>
          <w:szCs w:val="24"/>
        </w:rPr>
      </w:pPr>
    </w:p>
    <w:p w14:paraId="5C12B5A4" w14:textId="77777777" w:rsidR="00734291" w:rsidRDefault="00734291" w:rsidP="00734291">
      <w:pPr>
        <w:rPr>
          <w:rFonts w:ascii="Times New Roman" w:hAnsi="Times New Roman" w:cs="Times New Roman"/>
          <w:b/>
          <w:sz w:val="24"/>
          <w:szCs w:val="24"/>
        </w:rPr>
      </w:pPr>
    </w:p>
    <w:p w14:paraId="54CF421F" w14:textId="77777777" w:rsidR="00734291" w:rsidRDefault="00734291" w:rsidP="00734291">
      <w:pPr>
        <w:rPr>
          <w:rFonts w:ascii="Times New Roman" w:hAnsi="Times New Roman" w:cs="Times New Roman"/>
          <w:b/>
          <w:sz w:val="24"/>
          <w:szCs w:val="24"/>
        </w:rPr>
      </w:pPr>
    </w:p>
    <w:p w14:paraId="2E288E88" w14:textId="77777777" w:rsidR="00734291" w:rsidRDefault="00734291" w:rsidP="00734291">
      <w:pPr>
        <w:rPr>
          <w:rFonts w:ascii="Times New Roman" w:hAnsi="Times New Roman" w:cs="Times New Roman"/>
          <w:b/>
          <w:sz w:val="24"/>
          <w:szCs w:val="24"/>
        </w:rPr>
      </w:pPr>
    </w:p>
    <w:p w14:paraId="64F0C721" w14:textId="77777777" w:rsidR="00734291" w:rsidRDefault="00734291" w:rsidP="00734291">
      <w:pPr>
        <w:rPr>
          <w:rFonts w:ascii="Times New Roman" w:hAnsi="Times New Roman" w:cs="Times New Roman"/>
          <w:b/>
          <w:sz w:val="24"/>
          <w:szCs w:val="24"/>
        </w:rPr>
      </w:pPr>
    </w:p>
    <w:p w14:paraId="04142106" w14:textId="77777777" w:rsidR="00734291" w:rsidRDefault="00734291" w:rsidP="00734291">
      <w:pPr>
        <w:rPr>
          <w:rFonts w:ascii="Times New Roman" w:hAnsi="Times New Roman" w:cs="Times New Roman"/>
          <w:b/>
          <w:sz w:val="24"/>
          <w:szCs w:val="24"/>
        </w:rPr>
      </w:pPr>
    </w:p>
    <w:p w14:paraId="1343831A" w14:textId="77777777" w:rsidR="00734291" w:rsidRDefault="00734291" w:rsidP="00734291">
      <w:pPr>
        <w:rPr>
          <w:rFonts w:ascii="Times New Roman" w:hAnsi="Times New Roman" w:cs="Times New Roman"/>
          <w:b/>
          <w:sz w:val="24"/>
          <w:szCs w:val="24"/>
        </w:rPr>
      </w:pPr>
    </w:p>
    <w:p w14:paraId="20093E76" w14:textId="4B733D03" w:rsidR="00734291" w:rsidRDefault="005755E2" w:rsidP="0073429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734291">
        <w:rPr>
          <w:rFonts w:ascii="Times New Roman" w:hAnsi="Times New Roman" w:cs="Times New Roman"/>
          <w:b/>
          <w:sz w:val="24"/>
          <w:szCs w:val="24"/>
        </w:rPr>
        <w:t>Table: Association between the duration of treatment with metformin, daily dose of metformin and vitamin B12 deficiency</w:t>
      </w:r>
    </w:p>
    <w:tbl>
      <w:tblPr>
        <w:tblW w:w="1002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00"/>
        <w:gridCol w:w="2540"/>
        <w:gridCol w:w="1890"/>
        <w:gridCol w:w="1980"/>
        <w:gridCol w:w="1116"/>
      </w:tblGrid>
      <w:tr w:rsidR="00734291" w14:paraId="20F55657" w14:textId="77777777" w:rsidTr="00734291">
        <w:trPr>
          <w:trHeight w:val="310"/>
        </w:trPr>
        <w:tc>
          <w:tcPr>
            <w:tcW w:w="25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DE952" w14:textId="77777777" w:rsidR="00734291" w:rsidRDefault="007342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3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3DCA7F6" w14:textId="77777777" w:rsidR="00734291" w:rsidRDefault="00734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itamin B12 deficiency status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4528C" w14:textId="77777777" w:rsidR="00734291" w:rsidRDefault="0073429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F97F5" w14:textId="77777777" w:rsidR="00734291" w:rsidRDefault="00734291">
            <w:pPr>
              <w:spacing w:after="0"/>
              <w:rPr>
                <w:sz w:val="20"/>
                <w:szCs w:val="20"/>
              </w:rPr>
            </w:pPr>
          </w:p>
        </w:tc>
      </w:tr>
      <w:tr w:rsidR="00734291" w14:paraId="6B3DAE74" w14:textId="77777777" w:rsidTr="00734291">
        <w:trPr>
          <w:trHeight w:val="310"/>
        </w:trPr>
        <w:tc>
          <w:tcPr>
            <w:tcW w:w="25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EFE1441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Variable </w:t>
            </w:r>
          </w:p>
        </w:tc>
        <w:tc>
          <w:tcPr>
            <w:tcW w:w="2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45BFAD8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n-deficient (n=119)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7B32CC7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ficient (n=8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FC98EF4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R(95% CI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27E1D79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value</w:t>
            </w:r>
          </w:p>
        </w:tc>
      </w:tr>
      <w:tr w:rsidR="00734291" w14:paraId="4ECF3052" w14:textId="77777777" w:rsidTr="00734291">
        <w:trPr>
          <w:trHeight w:val="310"/>
        </w:trPr>
        <w:tc>
          <w:tcPr>
            <w:tcW w:w="50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A8FF4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Metformin dosage </w:t>
            </w:r>
          </w:p>
          <w:p w14:paraId="05514834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mg/day)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BAE16" w14:textId="77777777" w:rsidR="00734291" w:rsidRDefault="0073429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2487F" w14:textId="77777777" w:rsidR="00734291" w:rsidRDefault="0073429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42D6B" w14:textId="77777777" w:rsidR="00734291" w:rsidRDefault="00734291">
            <w:pPr>
              <w:spacing w:after="0"/>
              <w:rPr>
                <w:sz w:val="20"/>
                <w:szCs w:val="20"/>
              </w:rPr>
            </w:pPr>
          </w:p>
        </w:tc>
      </w:tr>
      <w:tr w:rsidR="00734291" w14:paraId="3B1BF5BF" w14:textId="77777777" w:rsidTr="00734291">
        <w:trPr>
          <w:trHeight w:val="31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D9A71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AED64" w14:textId="77777777" w:rsidR="00734291" w:rsidRDefault="007342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 (62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1F76A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37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D4811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2949C" w14:textId="77777777" w:rsidR="00734291" w:rsidRDefault="0073429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4291" w14:paraId="7C32EB01" w14:textId="77777777" w:rsidTr="00734291">
        <w:trPr>
          <w:trHeight w:val="31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F6865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4B385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 (65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7E46F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34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35E8C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 (0.40-1.9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F1419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0</w:t>
            </w:r>
          </w:p>
        </w:tc>
      </w:tr>
      <w:tr w:rsidR="00734291" w14:paraId="67652711" w14:textId="77777777" w:rsidTr="00734291">
        <w:trPr>
          <w:trHeight w:val="31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E8318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801C4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36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89213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63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89C85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 (1.08-7.5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98E4D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34</w:t>
            </w:r>
          </w:p>
        </w:tc>
      </w:tr>
      <w:tr w:rsidR="00734291" w14:paraId="06140DD6" w14:textId="77777777" w:rsidTr="00734291">
        <w:trPr>
          <w:trHeight w:val="310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8A433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Duration of treatment </w:t>
            </w:r>
          </w:p>
          <w:p w14:paraId="30DFF705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th metformin (years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44107" w14:textId="77777777" w:rsidR="00734291" w:rsidRDefault="0073429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F6495" w14:textId="77777777" w:rsidR="00734291" w:rsidRDefault="0073429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2AD6D" w14:textId="77777777" w:rsidR="00734291" w:rsidRDefault="00734291">
            <w:pPr>
              <w:spacing w:after="0"/>
              <w:rPr>
                <w:sz w:val="20"/>
                <w:szCs w:val="20"/>
              </w:rPr>
            </w:pPr>
          </w:p>
        </w:tc>
      </w:tr>
      <w:tr w:rsidR="00734291" w14:paraId="4AA8E64E" w14:textId="77777777" w:rsidTr="00734291">
        <w:trPr>
          <w:trHeight w:val="31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3790C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 5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7A4F0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66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F7463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33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0D4B4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CD5F5" w14:textId="77777777" w:rsidR="00734291" w:rsidRDefault="0073429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4291" w14:paraId="77465AD7" w14:textId="77777777" w:rsidTr="00734291">
        <w:trPr>
          <w:trHeight w:val="31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8110E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1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3344F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(56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A7598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43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E1937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 (0.51-4.6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A45D9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1</w:t>
            </w:r>
          </w:p>
        </w:tc>
      </w:tr>
      <w:tr w:rsidR="00734291" w14:paraId="7843051A" w14:textId="77777777" w:rsidTr="00734291">
        <w:trPr>
          <w:trHeight w:val="310"/>
        </w:trPr>
        <w:tc>
          <w:tcPr>
            <w:tcW w:w="25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117CF1B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gt; 10 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9713950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 (59.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7B0B197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 (40.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099CD8B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 (0.47-3.82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76EFF3F" w14:textId="77777777" w:rsidR="00734291" w:rsidRDefault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1</w:t>
            </w:r>
          </w:p>
        </w:tc>
      </w:tr>
    </w:tbl>
    <w:p w14:paraId="3E27A1F8" w14:textId="77777777" w:rsidR="00734291" w:rsidRDefault="00734291" w:rsidP="007342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: crude odd ratio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s calculated by univariate logistic regression</w:t>
      </w:r>
    </w:p>
    <w:p w14:paraId="117D73C0" w14:textId="77777777" w:rsidR="00734291" w:rsidRDefault="00734291" w:rsidP="00734291">
      <w:pPr>
        <w:rPr>
          <w:rFonts w:ascii="Times New Roman" w:hAnsi="Times New Roman" w:cs="Times New Roman"/>
          <w:b/>
          <w:sz w:val="24"/>
          <w:szCs w:val="24"/>
        </w:rPr>
      </w:pPr>
    </w:p>
    <w:p w14:paraId="14CE3943" w14:textId="77777777" w:rsidR="00734291" w:rsidRDefault="00734291" w:rsidP="00734291"/>
    <w:p w14:paraId="623D0223" w14:textId="46776EC5" w:rsidR="00734291" w:rsidRDefault="00734291">
      <w:pPr>
        <w:rPr>
          <w:rFonts w:ascii="Times New Roman" w:hAnsi="Times New Roman" w:cs="Times New Roman"/>
          <w:sz w:val="24"/>
          <w:szCs w:val="24"/>
        </w:rPr>
      </w:pPr>
    </w:p>
    <w:p w14:paraId="6EE15494" w14:textId="1233CDEA" w:rsidR="00734291" w:rsidRPr="00734291" w:rsidRDefault="005755E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="00734291">
        <w:rPr>
          <w:rFonts w:ascii="Times New Roman" w:hAnsi="Times New Roman" w:cs="Times New Roman"/>
          <w:b/>
          <w:sz w:val="24"/>
          <w:szCs w:val="24"/>
        </w:rPr>
        <w:t>Table: Vitamin B12 deficiency using serum B12 levels</w:t>
      </w:r>
    </w:p>
    <w:tbl>
      <w:tblPr>
        <w:tblW w:w="72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86"/>
        <w:gridCol w:w="2172"/>
        <w:gridCol w:w="2081"/>
      </w:tblGrid>
      <w:tr w:rsidR="00734291" w:rsidRPr="00734291" w14:paraId="49315E6B" w14:textId="77777777" w:rsidTr="00734291">
        <w:trPr>
          <w:trHeight w:val="398"/>
        </w:trPr>
        <w:tc>
          <w:tcPr>
            <w:tcW w:w="2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1042A" w14:textId="77777777" w:rsidR="00734291" w:rsidRPr="00734291" w:rsidRDefault="00734291" w:rsidP="00734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4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rum B12 levels (pmol/l)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9B738" w14:textId="77777777" w:rsidR="00734291" w:rsidRPr="00734291" w:rsidRDefault="00734291" w:rsidP="00734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4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number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6B1D6" w14:textId="77777777" w:rsidR="00734291" w:rsidRPr="00734291" w:rsidRDefault="00734291" w:rsidP="00734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4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age</w:t>
            </w:r>
          </w:p>
        </w:tc>
      </w:tr>
      <w:tr w:rsidR="00734291" w:rsidRPr="00734291" w14:paraId="17B04CB0" w14:textId="77777777" w:rsidTr="00734291">
        <w:trPr>
          <w:trHeight w:val="398"/>
        </w:trPr>
        <w:tc>
          <w:tcPr>
            <w:tcW w:w="29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1C7F" w14:textId="77777777" w:rsidR="00734291" w:rsidRPr="00734291" w:rsidRDefault="00734291" w:rsidP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48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DDA6" w14:textId="77777777" w:rsidR="00734291" w:rsidRPr="00734291" w:rsidRDefault="00734291" w:rsidP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F4E8" w14:textId="3AF94F3E" w:rsidR="00734291" w:rsidRPr="00734291" w:rsidRDefault="00734291" w:rsidP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  <w:r w:rsidR="00FD6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734291" w:rsidRPr="00734291" w14:paraId="43CB6209" w14:textId="77777777" w:rsidTr="00734291">
        <w:trPr>
          <w:trHeight w:val="398"/>
        </w:trPr>
        <w:tc>
          <w:tcPr>
            <w:tcW w:w="2986" w:type="dxa"/>
            <w:shd w:val="clear" w:color="auto" w:fill="auto"/>
            <w:noWrap/>
            <w:vAlign w:val="bottom"/>
            <w:hideMark/>
          </w:tcPr>
          <w:p w14:paraId="617ABEB2" w14:textId="77777777" w:rsidR="00734291" w:rsidRPr="00734291" w:rsidRDefault="00734291" w:rsidP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148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14:paraId="3CF2ACCC" w14:textId="77777777" w:rsidR="00734291" w:rsidRPr="00734291" w:rsidRDefault="00734291" w:rsidP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44DBEACC" w14:textId="0B2AE9F8" w:rsidR="00734291" w:rsidRPr="00734291" w:rsidRDefault="00734291" w:rsidP="007342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  <w:r w:rsidR="00FD6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</w:tbl>
    <w:p w14:paraId="445FD6CF" w14:textId="77777777" w:rsidR="00734291" w:rsidRPr="009834E9" w:rsidRDefault="00734291">
      <w:pPr>
        <w:rPr>
          <w:rFonts w:ascii="Times New Roman" w:hAnsi="Times New Roman" w:cs="Times New Roman"/>
          <w:sz w:val="24"/>
          <w:szCs w:val="24"/>
        </w:rPr>
      </w:pPr>
    </w:p>
    <w:sectPr w:rsidR="00734291" w:rsidRPr="009834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3D0B"/>
    <w:rsid w:val="00065521"/>
    <w:rsid w:val="003B3D0B"/>
    <w:rsid w:val="005755E2"/>
    <w:rsid w:val="00734291"/>
    <w:rsid w:val="008428E5"/>
    <w:rsid w:val="009834E9"/>
    <w:rsid w:val="009A2522"/>
    <w:rsid w:val="00A44D69"/>
    <w:rsid w:val="00AA0F55"/>
    <w:rsid w:val="00E25E42"/>
    <w:rsid w:val="00E744BA"/>
    <w:rsid w:val="00E76B8C"/>
    <w:rsid w:val="00FD6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CC58A"/>
  <w15:chartTrackingRefBased/>
  <w15:docId w15:val="{53913C49-1CB2-43C2-A7C3-FDB220DDF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5E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E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61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4</Words>
  <Characters>196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ie-Williams Owiredu</dc:creator>
  <cp:keywords/>
  <dc:description/>
  <cp:lastModifiedBy>chn off31</cp:lastModifiedBy>
  <cp:revision>3</cp:revision>
  <dcterms:created xsi:type="dcterms:W3CDTF">2021-03-19T15:59:00Z</dcterms:created>
  <dcterms:modified xsi:type="dcterms:W3CDTF">2021-03-23T13:33:00Z</dcterms:modified>
</cp:coreProperties>
</file>